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67EAB" w14:textId="72B13D42" w:rsidR="00672705" w:rsidRPr="00C5194B" w:rsidRDefault="00F30133" w:rsidP="006727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672705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672705">
        <w:rPr>
          <w:rFonts w:ascii="Times New Roman" w:hAnsi="Times New Roman" w:cs="Times New Roman"/>
          <w:sz w:val="24"/>
          <w:szCs w:val="24"/>
        </w:rPr>
        <w:t>Search Strategy for Medline researcher 2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8"/>
        <w:gridCol w:w="2285"/>
        <w:gridCol w:w="4677"/>
        <w:gridCol w:w="1126"/>
      </w:tblGrid>
      <w:tr w:rsidR="00672705" w:rsidRPr="00AD28FD" w14:paraId="488698E4" w14:textId="77777777" w:rsidTr="00C82026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83653E4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22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73D2FB7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467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15C49D0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arch Details</w:t>
            </w:r>
          </w:p>
        </w:tc>
        <w:tc>
          <w:tcPr>
            <w:tcW w:w="11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C886B3B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672705" w:rsidRPr="00AD28FD" w14:paraId="19357EB9" w14:textId="77777777" w:rsidTr="00C82026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EA43060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22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BE0D301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>human drone interaction</w:t>
            </w:r>
          </w:p>
        </w:tc>
        <w:tc>
          <w:tcPr>
            <w:tcW w:w="467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B0B9837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>human drone interaction[Title/Abstract]</w:t>
            </w:r>
          </w:p>
        </w:tc>
        <w:tc>
          <w:tcPr>
            <w:tcW w:w="11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6DB616E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72705" w:rsidRPr="00AD28FD" w14:paraId="150B5DDE" w14:textId="77777777" w:rsidTr="00C82026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44B36CE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22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4824E22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>drone OR unmanned aerial vehicle OR drone aircraft OR unmanned drone</w:t>
            </w:r>
          </w:p>
        </w:tc>
        <w:tc>
          <w:tcPr>
            <w:tcW w:w="467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5FC4B43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>drone[Title/Abstract] OR unmanned aerial vehicle[Title/Abstract] OR ((drone[All Fields] OR drones[All Fields]) AND aircraft[Title/Abstract]) OR (unmanned[All Fields] AND drone[Title/Abstract])</w:t>
            </w:r>
          </w:p>
        </w:tc>
        <w:tc>
          <w:tcPr>
            <w:tcW w:w="11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AE02C2B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>1,738</w:t>
            </w:r>
          </w:p>
        </w:tc>
      </w:tr>
      <w:tr w:rsidR="00672705" w:rsidRPr="00AD28FD" w14:paraId="38EBEA46" w14:textId="77777777" w:rsidTr="00C82026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01CC4DE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22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AB973D5" w14:textId="77777777" w:rsidR="00672705" w:rsidRPr="006F7E73" w:rsidRDefault="00672705" w:rsidP="00C82026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F7E73">
              <w:rPr>
                <w:rFonts w:ascii="Times New Roman" w:hAnsi="Times New Roman" w:cs="Times New Roman"/>
                <w:sz w:val="24"/>
                <w:szCs w:val="24"/>
              </w:rPr>
              <w:t>medical delivery OR medical transport</w:t>
            </w:r>
          </w:p>
        </w:tc>
        <w:tc>
          <w:tcPr>
            <w:tcW w:w="467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79D7D88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>medical delivery[Title/Abstract] OR medical transport[Title/Abstract]</w:t>
            </w:r>
          </w:p>
        </w:tc>
        <w:tc>
          <w:tcPr>
            <w:tcW w:w="11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FE5AB5D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</w:tr>
      <w:tr w:rsidR="00672705" w:rsidRPr="00AD28FD" w14:paraId="44219112" w14:textId="77777777" w:rsidTr="00C82026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D8750F3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22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B396C18" w14:textId="77777777" w:rsidR="00672705" w:rsidRPr="00AD28FD" w:rsidRDefault="00672705" w:rsidP="00C820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>medicine OR medical device OR nurse OR nursing OR home care OR professional care</w:t>
            </w:r>
          </w:p>
        </w:tc>
        <w:tc>
          <w:tcPr>
            <w:tcW w:w="467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4F4AB30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>medicine[Title/Abstract] OR medical device[Title/Abstract] OR nurse[Title/Abstract] OR nursing[Title/Abstract] OR home care[Title/Abstract] OR professional care[Title/Abstract]</w:t>
            </w:r>
          </w:p>
        </w:tc>
        <w:tc>
          <w:tcPr>
            <w:tcW w:w="11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9581B70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>925,885</w:t>
            </w:r>
          </w:p>
        </w:tc>
      </w:tr>
      <w:tr w:rsidR="00672705" w:rsidRPr="00AD28FD" w14:paraId="009F3A9A" w14:textId="77777777" w:rsidTr="00C82026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6C74344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22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56C7ED7" w14:textId="77777777" w:rsidR="00672705" w:rsidRPr="00AD28FD" w:rsidRDefault="00672705" w:rsidP="00C82026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#1 AND #2 AND #3 AND #4</w:t>
            </w:r>
          </w:p>
        </w:tc>
        <w:tc>
          <w:tcPr>
            <w:tcW w:w="467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E4AD09B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>human drone interaction[Title/Abstract] AND (drone[Title/Abstract] OR unmanned aerial vehicle[Title/Abstract] OR ((drone[All Fields] OR drones[All Fields]) AND aircraft[Title/Abstract]) OR (unmanned[All Fields] AND drone[Title/Abstract])) AND (medical delivery[Title/Abstract] OR medical transport[Title/Abstract]) AND (medicine[Title/Abstract] OR medical device[Title/Abstract] OR nurse[Title/Abstract] OR nursing[Title/Abstract] OR home care[Title/Abstract] OR professional care[Title/Abstract])</w:t>
            </w:r>
          </w:p>
        </w:tc>
        <w:tc>
          <w:tcPr>
            <w:tcW w:w="11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7317D43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72705" w:rsidRPr="00AD28FD" w14:paraId="32597CD9" w14:textId="77777777" w:rsidTr="00C82026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797CF74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22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5FE871C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#2 AND #3 AND #4</w:t>
            </w:r>
          </w:p>
        </w:tc>
        <w:tc>
          <w:tcPr>
            <w:tcW w:w="467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09206D3" w14:textId="77777777" w:rsidR="00672705" w:rsidRPr="00AD28FD" w:rsidRDefault="00672705" w:rsidP="00C8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 xml:space="preserve">(drone[Title/Abstract] OR unmanned aerial vehicle[Title/Abstract] OR ((drone[All Fields] OR drones[All Fields]) AND aircraft[Title/Abstract]) OR (unmanned[All Fields] AND drone[Title/Abstract])) AND (medical delivery[Title/Abstract] OR medical transport[Title/Abstract]) AND (medicine[Title/Abstract] OR medical device[Title/Abstract] OR nurse[Title/Abstract] OR nursing[Title/Abstract] OR home </w:t>
            </w:r>
            <w:r w:rsidRPr="00AD28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e[Title/Abstract] OR professional care[Title/Abstract])</w:t>
            </w:r>
          </w:p>
        </w:tc>
        <w:tc>
          <w:tcPr>
            <w:tcW w:w="11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D1CBBB2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</w:tr>
      <w:tr w:rsidR="00672705" w:rsidRPr="00AD28FD" w14:paraId="024C1644" w14:textId="77777777" w:rsidTr="00C82026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E175ADD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22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1059571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#2 AND #3</w:t>
            </w:r>
          </w:p>
        </w:tc>
        <w:tc>
          <w:tcPr>
            <w:tcW w:w="467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E4302FD" w14:textId="77777777" w:rsidR="00672705" w:rsidRPr="00AD28FD" w:rsidRDefault="00672705" w:rsidP="00C820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>(drone[Title/Abstract] OR unmanned aerial vehicle[Title/Abstract] OR ((drone[All Fields] OR drones[All Fields]) AND aircraft[Title/Abstract]) OR (unmanned[All Fields] AND drone[Title/Abstract])) AND (medical delivery[Title/Abstract] OR medical transport[Title/Abstract])</w:t>
            </w:r>
          </w:p>
        </w:tc>
        <w:tc>
          <w:tcPr>
            <w:tcW w:w="11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BD6962D" w14:textId="77777777" w:rsidR="00672705" w:rsidRPr="00AD28FD" w:rsidRDefault="00672705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3BFEE0FB" w14:textId="77777777" w:rsidR="00672705" w:rsidRPr="00C5194B" w:rsidRDefault="00672705" w:rsidP="00672705">
      <w:pPr>
        <w:rPr>
          <w:rFonts w:ascii="Times New Roman" w:hAnsi="Times New Roman" w:cs="Times New Roman"/>
          <w:sz w:val="24"/>
          <w:szCs w:val="24"/>
        </w:rPr>
      </w:pPr>
    </w:p>
    <w:p w14:paraId="3C09D274" w14:textId="77777777" w:rsidR="00E65D9A" w:rsidRDefault="00E65D9A"/>
    <w:sectPr w:rsidR="00E65D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705"/>
    <w:rsid w:val="00672705"/>
    <w:rsid w:val="00E65D9A"/>
    <w:rsid w:val="00F30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30B8E"/>
  <w15:chartTrackingRefBased/>
  <w15:docId w15:val="{215AC0FC-7E47-4655-A44F-ADC7D4BFD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70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727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, Franziska</dc:creator>
  <cp:keywords/>
  <dc:description/>
  <cp:lastModifiedBy>Admin</cp:lastModifiedBy>
  <cp:revision>2</cp:revision>
  <dcterms:created xsi:type="dcterms:W3CDTF">2021-06-10T14:22:00Z</dcterms:created>
  <dcterms:modified xsi:type="dcterms:W3CDTF">2022-04-20T17:10:00Z</dcterms:modified>
</cp:coreProperties>
</file>